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9124" w:type="dxa"/>
        <w:tblInd w:w="-47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516"/>
        <w:gridCol w:w="850"/>
        <w:gridCol w:w="850"/>
        <w:gridCol w:w="733"/>
        <w:gridCol w:w="828"/>
        <w:gridCol w:w="1701"/>
        <w:gridCol w:w="851"/>
        <w:gridCol w:w="850"/>
        <w:gridCol w:w="1276"/>
      </w:tblGrid>
      <w:tr w14:paraId="78DF3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24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1D44E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. Studies of sinonasal adenoid cystic carcinoma</w:t>
            </w:r>
            <w:bookmarkEnd w:id="0"/>
          </w:p>
        </w:tc>
      </w:tr>
      <w:tr w14:paraId="2EB87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6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2C8A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5C443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A96D0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llow-</w:t>
            </w:r>
          </w:p>
          <w:p w14:paraId="25638C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p (m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71B4E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3/T4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DA46F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N0 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847E3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M0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8DDA3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9E810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CR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6CBDD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M 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09BD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14:paraId="5E9C1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592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D8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62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7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A4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DEF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72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308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4.0% (S+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38C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194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DB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.9% (5-y)</w:t>
            </w:r>
          </w:p>
        </w:tc>
      </w:tr>
      <w:tr w14:paraId="4C488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7D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EE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40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DB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2E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E7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EC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7E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83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02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4.5% (5-y)</w:t>
            </w:r>
          </w:p>
        </w:tc>
      </w:tr>
      <w:tr w14:paraId="4B913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07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60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A8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02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71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7.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16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8A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-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0E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E2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77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.0% (3-y)</w:t>
            </w:r>
          </w:p>
        </w:tc>
      </w:tr>
      <w:tr w14:paraId="62745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43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0C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8B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B5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.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E2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A0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DE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.4% 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60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39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FC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.0% (5-y)</w:t>
            </w:r>
          </w:p>
        </w:tc>
      </w:tr>
      <w:tr w14:paraId="6564E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2E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C6E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212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A8BA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A83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388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22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8.2% (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12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4D9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66E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7D83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D76B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804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30C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232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49F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7F2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35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4% (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59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610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538F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3E55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33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3B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95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27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6FF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19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DA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E7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BT/C-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A69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D3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79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% (3-y)</w:t>
            </w:r>
          </w:p>
        </w:tc>
      </w:tr>
      <w:tr w14:paraId="688DC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7F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F1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84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87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DF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B4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E4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40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.8% (S+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4C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3A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B5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3.0% (3-y)</w:t>
            </w:r>
          </w:p>
        </w:tc>
      </w:tr>
      <w:tr w14:paraId="17A9E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43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C67F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7F4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3C4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45B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6A7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6F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5% (S+CCR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25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AF4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493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696A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871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531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D1F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2D2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C46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9573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06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9% 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7E3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9BB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76BF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BF2A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D0265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FE9CB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7227C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1B30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B2EB7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A4CFB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659F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9% (CCRT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B22B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543C3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BF46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 w14:paraId="4E0803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: surgery; R: radiation therapy; C: chemotherapy, CCRT: concurrence chemoradiotherapy; PBT: proton beam therapy; NS: not stated; LCR: local control rate; DM: distant metastasis; OS: overall survival 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A2B"/>
    <w:rsid w:val="0000776D"/>
    <w:rsid w:val="000103A2"/>
    <w:rsid w:val="0002378E"/>
    <w:rsid w:val="00030145"/>
    <w:rsid w:val="000316BD"/>
    <w:rsid w:val="0003212A"/>
    <w:rsid w:val="000418B4"/>
    <w:rsid w:val="0004568E"/>
    <w:rsid w:val="000457E2"/>
    <w:rsid w:val="00051C51"/>
    <w:rsid w:val="00053313"/>
    <w:rsid w:val="000533EF"/>
    <w:rsid w:val="0006010A"/>
    <w:rsid w:val="000603A0"/>
    <w:rsid w:val="0009025D"/>
    <w:rsid w:val="0009582A"/>
    <w:rsid w:val="000A1D95"/>
    <w:rsid w:val="000A313C"/>
    <w:rsid w:val="000A3D84"/>
    <w:rsid w:val="000A445D"/>
    <w:rsid w:val="000C1BA4"/>
    <w:rsid w:val="000C78BA"/>
    <w:rsid w:val="000D28B8"/>
    <w:rsid w:val="000D373D"/>
    <w:rsid w:val="000F2FF0"/>
    <w:rsid w:val="001065E3"/>
    <w:rsid w:val="0011671E"/>
    <w:rsid w:val="00130FC0"/>
    <w:rsid w:val="00132667"/>
    <w:rsid w:val="0013701D"/>
    <w:rsid w:val="00144653"/>
    <w:rsid w:val="0014586B"/>
    <w:rsid w:val="0015067C"/>
    <w:rsid w:val="001629B8"/>
    <w:rsid w:val="00182CB1"/>
    <w:rsid w:val="00192166"/>
    <w:rsid w:val="001A09F0"/>
    <w:rsid w:val="001A1E0F"/>
    <w:rsid w:val="001A3E14"/>
    <w:rsid w:val="001B0877"/>
    <w:rsid w:val="001B0D6C"/>
    <w:rsid w:val="001D35E4"/>
    <w:rsid w:val="001E0517"/>
    <w:rsid w:val="001E3D97"/>
    <w:rsid w:val="00215018"/>
    <w:rsid w:val="00215345"/>
    <w:rsid w:val="00220BFC"/>
    <w:rsid w:val="00224A28"/>
    <w:rsid w:val="0023146A"/>
    <w:rsid w:val="00231D13"/>
    <w:rsid w:val="00247A3D"/>
    <w:rsid w:val="00251760"/>
    <w:rsid w:val="00255E91"/>
    <w:rsid w:val="00264AC5"/>
    <w:rsid w:val="00272EF8"/>
    <w:rsid w:val="0028166F"/>
    <w:rsid w:val="00287FC7"/>
    <w:rsid w:val="002A6BE8"/>
    <w:rsid w:val="002C6789"/>
    <w:rsid w:val="002D074A"/>
    <w:rsid w:val="002D7AB2"/>
    <w:rsid w:val="002F7AD9"/>
    <w:rsid w:val="00316AD3"/>
    <w:rsid w:val="00334C28"/>
    <w:rsid w:val="00346E9D"/>
    <w:rsid w:val="00360FF2"/>
    <w:rsid w:val="00371B35"/>
    <w:rsid w:val="00375179"/>
    <w:rsid w:val="00380C54"/>
    <w:rsid w:val="003811F6"/>
    <w:rsid w:val="00382569"/>
    <w:rsid w:val="003852A8"/>
    <w:rsid w:val="003A1595"/>
    <w:rsid w:val="003A572C"/>
    <w:rsid w:val="003B3597"/>
    <w:rsid w:val="003C01C6"/>
    <w:rsid w:val="003F2BDA"/>
    <w:rsid w:val="004016F5"/>
    <w:rsid w:val="004061F2"/>
    <w:rsid w:val="0041392A"/>
    <w:rsid w:val="0042613E"/>
    <w:rsid w:val="004313A5"/>
    <w:rsid w:val="00432D0C"/>
    <w:rsid w:val="0043529F"/>
    <w:rsid w:val="004438CE"/>
    <w:rsid w:val="00444BD5"/>
    <w:rsid w:val="00446FD1"/>
    <w:rsid w:val="00474FB4"/>
    <w:rsid w:val="004762AE"/>
    <w:rsid w:val="00476A0A"/>
    <w:rsid w:val="00483D4C"/>
    <w:rsid w:val="00485980"/>
    <w:rsid w:val="00486B5D"/>
    <w:rsid w:val="00491394"/>
    <w:rsid w:val="00491819"/>
    <w:rsid w:val="004A11A7"/>
    <w:rsid w:val="004A7825"/>
    <w:rsid w:val="004A7BA3"/>
    <w:rsid w:val="004C0A5B"/>
    <w:rsid w:val="004C7F71"/>
    <w:rsid w:val="004D319D"/>
    <w:rsid w:val="004D36E9"/>
    <w:rsid w:val="004D6181"/>
    <w:rsid w:val="004D67B8"/>
    <w:rsid w:val="004D7023"/>
    <w:rsid w:val="004F60B0"/>
    <w:rsid w:val="00507C9E"/>
    <w:rsid w:val="00510368"/>
    <w:rsid w:val="0051669D"/>
    <w:rsid w:val="00521BFD"/>
    <w:rsid w:val="00524D91"/>
    <w:rsid w:val="0055330D"/>
    <w:rsid w:val="005615D3"/>
    <w:rsid w:val="00580003"/>
    <w:rsid w:val="0058058F"/>
    <w:rsid w:val="00581A53"/>
    <w:rsid w:val="00583CDA"/>
    <w:rsid w:val="00593B00"/>
    <w:rsid w:val="00595EE0"/>
    <w:rsid w:val="005A4671"/>
    <w:rsid w:val="005D3DCE"/>
    <w:rsid w:val="005E62DC"/>
    <w:rsid w:val="005E6925"/>
    <w:rsid w:val="005F0890"/>
    <w:rsid w:val="006008F9"/>
    <w:rsid w:val="00617460"/>
    <w:rsid w:val="006205CC"/>
    <w:rsid w:val="006431C4"/>
    <w:rsid w:val="0064598D"/>
    <w:rsid w:val="00653BB8"/>
    <w:rsid w:val="0066132B"/>
    <w:rsid w:val="006637B4"/>
    <w:rsid w:val="0066468B"/>
    <w:rsid w:val="00664D55"/>
    <w:rsid w:val="006663C8"/>
    <w:rsid w:val="00687A24"/>
    <w:rsid w:val="00690F81"/>
    <w:rsid w:val="00693B2E"/>
    <w:rsid w:val="006A40BE"/>
    <w:rsid w:val="006B6488"/>
    <w:rsid w:val="006C5329"/>
    <w:rsid w:val="006D1706"/>
    <w:rsid w:val="006D1BF3"/>
    <w:rsid w:val="006D2082"/>
    <w:rsid w:val="006D546C"/>
    <w:rsid w:val="006E1AEF"/>
    <w:rsid w:val="006E5709"/>
    <w:rsid w:val="006E6979"/>
    <w:rsid w:val="00712774"/>
    <w:rsid w:val="00735989"/>
    <w:rsid w:val="00737E4B"/>
    <w:rsid w:val="007449D5"/>
    <w:rsid w:val="00744ED7"/>
    <w:rsid w:val="00745B73"/>
    <w:rsid w:val="007572BE"/>
    <w:rsid w:val="0076304F"/>
    <w:rsid w:val="00766249"/>
    <w:rsid w:val="00782153"/>
    <w:rsid w:val="00787399"/>
    <w:rsid w:val="00790EA3"/>
    <w:rsid w:val="007919A3"/>
    <w:rsid w:val="007948DF"/>
    <w:rsid w:val="00797581"/>
    <w:rsid w:val="007A0E94"/>
    <w:rsid w:val="007B325B"/>
    <w:rsid w:val="007C53EB"/>
    <w:rsid w:val="007D1A19"/>
    <w:rsid w:val="007E0006"/>
    <w:rsid w:val="007E4750"/>
    <w:rsid w:val="0080248A"/>
    <w:rsid w:val="00807C84"/>
    <w:rsid w:val="0081062B"/>
    <w:rsid w:val="0081222F"/>
    <w:rsid w:val="00816CA1"/>
    <w:rsid w:val="00817A03"/>
    <w:rsid w:val="008251C7"/>
    <w:rsid w:val="00843370"/>
    <w:rsid w:val="00847EB5"/>
    <w:rsid w:val="00847F4B"/>
    <w:rsid w:val="0086540B"/>
    <w:rsid w:val="00893FE4"/>
    <w:rsid w:val="008C4E2B"/>
    <w:rsid w:val="008C5596"/>
    <w:rsid w:val="008C7845"/>
    <w:rsid w:val="008C7BF9"/>
    <w:rsid w:val="008E3602"/>
    <w:rsid w:val="008E70FC"/>
    <w:rsid w:val="008F64BC"/>
    <w:rsid w:val="008F6CEC"/>
    <w:rsid w:val="008F7456"/>
    <w:rsid w:val="009023AF"/>
    <w:rsid w:val="00905263"/>
    <w:rsid w:val="0092235A"/>
    <w:rsid w:val="00934D9D"/>
    <w:rsid w:val="00952305"/>
    <w:rsid w:val="00952ED8"/>
    <w:rsid w:val="00956CD8"/>
    <w:rsid w:val="00957F32"/>
    <w:rsid w:val="00964B5E"/>
    <w:rsid w:val="00977407"/>
    <w:rsid w:val="00990A85"/>
    <w:rsid w:val="009A220E"/>
    <w:rsid w:val="009A5593"/>
    <w:rsid w:val="009C2A5C"/>
    <w:rsid w:val="009C6550"/>
    <w:rsid w:val="009D4CB8"/>
    <w:rsid w:val="009F1110"/>
    <w:rsid w:val="00A02B79"/>
    <w:rsid w:val="00A16C6C"/>
    <w:rsid w:val="00A221E3"/>
    <w:rsid w:val="00A4101A"/>
    <w:rsid w:val="00A427D4"/>
    <w:rsid w:val="00A44EC7"/>
    <w:rsid w:val="00A63AAB"/>
    <w:rsid w:val="00A64FF8"/>
    <w:rsid w:val="00A665BD"/>
    <w:rsid w:val="00A66FBC"/>
    <w:rsid w:val="00A815EF"/>
    <w:rsid w:val="00A94821"/>
    <w:rsid w:val="00A95DDD"/>
    <w:rsid w:val="00AA1708"/>
    <w:rsid w:val="00AA456D"/>
    <w:rsid w:val="00AB7425"/>
    <w:rsid w:val="00AD5CB4"/>
    <w:rsid w:val="00B0615A"/>
    <w:rsid w:val="00B11268"/>
    <w:rsid w:val="00B143C0"/>
    <w:rsid w:val="00B17714"/>
    <w:rsid w:val="00B233E6"/>
    <w:rsid w:val="00B301DA"/>
    <w:rsid w:val="00B338C3"/>
    <w:rsid w:val="00B341A1"/>
    <w:rsid w:val="00B43016"/>
    <w:rsid w:val="00B44AF0"/>
    <w:rsid w:val="00B53A2B"/>
    <w:rsid w:val="00B53CA8"/>
    <w:rsid w:val="00B5471E"/>
    <w:rsid w:val="00B570CB"/>
    <w:rsid w:val="00B60C07"/>
    <w:rsid w:val="00B621E1"/>
    <w:rsid w:val="00B65177"/>
    <w:rsid w:val="00B80352"/>
    <w:rsid w:val="00B81B19"/>
    <w:rsid w:val="00B830A8"/>
    <w:rsid w:val="00B961CD"/>
    <w:rsid w:val="00BA0554"/>
    <w:rsid w:val="00BB4D7E"/>
    <w:rsid w:val="00BB7905"/>
    <w:rsid w:val="00BC5014"/>
    <w:rsid w:val="00BC55BC"/>
    <w:rsid w:val="00BC750C"/>
    <w:rsid w:val="00BE71E1"/>
    <w:rsid w:val="00BF3434"/>
    <w:rsid w:val="00C00332"/>
    <w:rsid w:val="00C02125"/>
    <w:rsid w:val="00C055B4"/>
    <w:rsid w:val="00C14559"/>
    <w:rsid w:val="00C21B7E"/>
    <w:rsid w:val="00C420E6"/>
    <w:rsid w:val="00C55378"/>
    <w:rsid w:val="00C55E1E"/>
    <w:rsid w:val="00C7441A"/>
    <w:rsid w:val="00C870AC"/>
    <w:rsid w:val="00C87812"/>
    <w:rsid w:val="00C9054D"/>
    <w:rsid w:val="00C92042"/>
    <w:rsid w:val="00C94A81"/>
    <w:rsid w:val="00CB3079"/>
    <w:rsid w:val="00CC61C3"/>
    <w:rsid w:val="00CD4C42"/>
    <w:rsid w:val="00CE0535"/>
    <w:rsid w:val="00CE5B84"/>
    <w:rsid w:val="00D3075B"/>
    <w:rsid w:val="00D45426"/>
    <w:rsid w:val="00D605FB"/>
    <w:rsid w:val="00D72A52"/>
    <w:rsid w:val="00D75210"/>
    <w:rsid w:val="00DB59EB"/>
    <w:rsid w:val="00DD49D5"/>
    <w:rsid w:val="00DE5370"/>
    <w:rsid w:val="00DE6FBB"/>
    <w:rsid w:val="00DF5B6F"/>
    <w:rsid w:val="00E161DF"/>
    <w:rsid w:val="00E17955"/>
    <w:rsid w:val="00E21BEC"/>
    <w:rsid w:val="00E231EE"/>
    <w:rsid w:val="00E25F3A"/>
    <w:rsid w:val="00E31D72"/>
    <w:rsid w:val="00E32A69"/>
    <w:rsid w:val="00E57966"/>
    <w:rsid w:val="00E63F0A"/>
    <w:rsid w:val="00E83274"/>
    <w:rsid w:val="00E8388B"/>
    <w:rsid w:val="00E9293B"/>
    <w:rsid w:val="00EB0F44"/>
    <w:rsid w:val="00EB69CA"/>
    <w:rsid w:val="00EC6AAB"/>
    <w:rsid w:val="00ED1F17"/>
    <w:rsid w:val="00EE1A5F"/>
    <w:rsid w:val="00EE6646"/>
    <w:rsid w:val="00EE7CB7"/>
    <w:rsid w:val="00EF63F6"/>
    <w:rsid w:val="00F01080"/>
    <w:rsid w:val="00F21184"/>
    <w:rsid w:val="00F229A6"/>
    <w:rsid w:val="00F24C6E"/>
    <w:rsid w:val="00F335D6"/>
    <w:rsid w:val="00F35F20"/>
    <w:rsid w:val="00F36CE0"/>
    <w:rsid w:val="00F4074B"/>
    <w:rsid w:val="00F43620"/>
    <w:rsid w:val="00F51213"/>
    <w:rsid w:val="00F61E26"/>
    <w:rsid w:val="00F629CB"/>
    <w:rsid w:val="00F62C91"/>
    <w:rsid w:val="00F67C23"/>
    <w:rsid w:val="00F9661E"/>
    <w:rsid w:val="00FA77B1"/>
    <w:rsid w:val="00FB2E68"/>
    <w:rsid w:val="00FC2489"/>
    <w:rsid w:val="00FC4C36"/>
    <w:rsid w:val="00FD1A48"/>
    <w:rsid w:val="00FD4548"/>
    <w:rsid w:val="00FD56E5"/>
    <w:rsid w:val="00FE1F4A"/>
    <w:rsid w:val="00FF1FE0"/>
    <w:rsid w:val="610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12</Characters>
  <Lines>5</Lines>
  <Paragraphs>1</Paragraphs>
  <TotalTime>20</TotalTime>
  <ScaleCrop>false</ScaleCrop>
  <LinksUpToDate>false</LinksUpToDate>
  <CharactersWithSpaces>678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6:58:00Z</dcterms:created>
  <dc:creator>Xinmao Song</dc:creator>
  <cp:lastModifiedBy>胡小胡</cp:lastModifiedBy>
  <dcterms:modified xsi:type="dcterms:W3CDTF">2025-08-27T10:2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zNDcwOGY5OTg1M2Q0MjRjMDI0YTIwOTBjOGU0YTUiLCJ1c2VySWQiOiI0ODA1ODczOT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45B954C0E6884AC3B5DF10D75FA7479D_13</vt:lpwstr>
  </property>
</Properties>
</file>